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AA9" w:rsidRPr="00286AA8" w:rsidRDefault="001058A2" w:rsidP="00175AA9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1: </w:t>
      </w:r>
      <w:r w:rsidR="00407DCA" w:rsidRPr="00407DCA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407DCA" w:rsidRPr="00407DCA">
        <w:rPr>
          <w:rFonts w:ascii="Times New Roman" w:hAnsi="Times New Roman"/>
          <w:sz w:val="24"/>
          <w:szCs w:val="24"/>
        </w:rPr>
        <w:t>1</w:t>
      </w:r>
      <w:r w:rsidR="00175AA9" w:rsidRPr="00286AA8">
        <w:rPr>
          <w:rFonts w:ascii="Times New Roman" w:hAnsi="Times New Roman" w:hint="eastAsia"/>
          <w:sz w:val="24"/>
          <w:szCs w:val="24"/>
        </w:rPr>
        <w:t>.</w:t>
      </w:r>
      <w:r w:rsidR="00175AA9" w:rsidRPr="00286AA8">
        <w:rPr>
          <w:rFonts w:ascii="Times New Roman" w:hAnsi="Times New Roman"/>
          <w:sz w:val="24"/>
          <w:szCs w:val="24"/>
        </w:rPr>
        <w:t xml:space="preserve"> Annotation of the </w:t>
      </w:r>
      <w:r w:rsidR="00A5278D" w:rsidRPr="00A5278D">
        <w:rPr>
          <w:rFonts w:ascii="Times New Roman" w:hAnsi="Times New Roman"/>
          <w:i/>
          <w:sz w:val="24"/>
          <w:szCs w:val="24"/>
        </w:rPr>
        <w:t>Mylabris  aulica</w:t>
      </w:r>
      <w:r w:rsidR="00A5278D">
        <w:rPr>
          <w:rFonts w:ascii="Times New Roman" w:hAnsi="Times New Roman" w:hint="eastAsia"/>
          <w:sz w:val="24"/>
          <w:szCs w:val="24"/>
        </w:rPr>
        <w:t xml:space="preserve"> mitogenome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1"/>
        <w:gridCol w:w="1038"/>
        <w:gridCol w:w="1811"/>
        <w:gridCol w:w="861"/>
        <w:gridCol w:w="672"/>
        <w:gridCol w:w="1494"/>
        <w:gridCol w:w="1597"/>
        <w:gridCol w:w="1582"/>
      </w:tblGrid>
      <w:tr w:rsidR="00D3772C" w:rsidRPr="00DF5C15" w:rsidTr="00D3772C">
        <w:trPr>
          <w:trHeight w:val="227"/>
          <w:jc w:val="center"/>
        </w:trPr>
        <w:tc>
          <w:tcPr>
            <w:tcW w:w="89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sz w:val="21"/>
                <w:szCs w:val="21"/>
              </w:rPr>
              <w:t>Gene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72C" w:rsidRPr="00DF5C15" w:rsidRDefault="00D3772C" w:rsidP="00D3772C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rand</w:t>
            </w:r>
          </w:p>
        </w:tc>
        <w:tc>
          <w:tcPr>
            <w:tcW w:w="8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Location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ize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Inc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nticodon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art codon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op codon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tcBorders>
              <w:top w:val="single" w:sz="8" w:space="0" w:color="auto"/>
            </w:tcBorders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I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tcBorders>
              <w:top w:val="single" w:sz="8" w:space="0" w:color="auto"/>
            </w:tcBorders>
            <w:vAlign w:val="center"/>
          </w:tcPr>
          <w:p w:rsidR="00D3772C" w:rsidRPr="00DF5C15" w:rsidRDefault="00D3772C" w:rsidP="0018098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-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91" w:type="pct"/>
            <w:tcBorders>
              <w:top w:val="single" w:sz="8" w:space="0" w:color="auto"/>
            </w:tcBorders>
            <w:vAlign w:val="center"/>
          </w:tcPr>
          <w:p w:rsidR="00D3772C" w:rsidRPr="00DF5C15" w:rsidRDefault="00D3772C" w:rsidP="0018098F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single" w:sz="8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T</w:t>
            </w:r>
          </w:p>
        </w:tc>
        <w:tc>
          <w:tcPr>
            <w:tcW w:w="725" w:type="pct"/>
            <w:tcBorders>
              <w:top w:val="single" w:sz="8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tcBorders>
              <w:top w:val="single" w:sz="8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Q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18098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G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M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18098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0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AT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2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20328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014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W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18098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8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CF577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A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C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8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34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CA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Y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5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4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A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1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20328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0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294</w:t>
            </w: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543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8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L(UUR)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9</w:t>
            </w:r>
            <w:r>
              <w:rPr>
                <w:rFonts w:ascii="Times New Roman" w:hAnsi="Times New Roman" w:hint="eastAsia"/>
                <w:sz w:val="21"/>
                <w:szCs w:val="21"/>
              </w:rPr>
              <w:t>49-3013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2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20328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0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</w:rPr>
              <w:t>701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8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K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70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77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1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TT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D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77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6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C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8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20328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3998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6031AD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6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20328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9</w:t>
            </w:r>
            <w:r>
              <w:rPr>
                <w:rFonts w:ascii="Times New Roman" w:hAnsi="Times New Roman" w:hint="eastAsia"/>
                <w:sz w:val="21"/>
                <w:szCs w:val="21"/>
              </w:rPr>
              <w:t>8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72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0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3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D4735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4</w:t>
            </w:r>
            <w:r>
              <w:rPr>
                <w:rFonts w:ascii="Times New Roman" w:hAnsi="Times New Roman" w:hint="eastAsia"/>
                <w:sz w:val="21"/>
                <w:szCs w:val="21"/>
              </w:rPr>
              <w:t>42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B287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B287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hint="eastAsia"/>
                <w:sz w:val="21"/>
                <w:szCs w:val="21"/>
              </w:rPr>
              <w:t>AG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G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4</w:t>
            </w:r>
            <w:r>
              <w:rPr>
                <w:rFonts w:ascii="Times New Roman" w:hAnsi="Times New Roman" w:hint="eastAsia"/>
                <w:sz w:val="21"/>
                <w:szCs w:val="21"/>
              </w:rPr>
              <w:t>4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550</w:t>
            </w: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C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3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D4735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50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8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57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BB5FE0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</w:t>
            </w:r>
            <w:r>
              <w:rPr>
                <w:rFonts w:ascii="Times New Roman" w:hAnsi="Times New Roman" w:hint="eastAsia"/>
                <w:sz w:val="21"/>
                <w:szCs w:val="21"/>
              </w:rPr>
              <w:t>A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A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8</w:t>
            </w:r>
            <w:r>
              <w:rPr>
                <w:rFonts w:ascii="Times New Roman" w:hAnsi="Times New Roman" w:hint="eastAsia"/>
                <w:sz w:val="21"/>
                <w:szCs w:val="21"/>
              </w:rPr>
              <w:t>6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30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C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R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7A4D58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3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92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7A4D5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G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N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62547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9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58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B275CD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6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T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S(AGN)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7A4D58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0</w:t>
            </w:r>
            <w:r>
              <w:rPr>
                <w:rFonts w:ascii="Times New Roman" w:hAnsi="Times New Roman" w:hint="eastAsia"/>
                <w:sz w:val="21"/>
                <w:szCs w:val="21"/>
              </w:rPr>
              <w:t>5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16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T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E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B275CD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81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C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F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8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62</w:t>
            </w:r>
            <w:r>
              <w:rPr>
                <w:rFonts w:ascii="Times New Roman" w:hAnsi="Times New Roman" w:hint="eastAsia"/>
                <w:sz w:val="21"/>
                <w:szCs w:val="21"/>
              </w:rPr>
              <w:t>43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A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5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D4735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24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79</w:t>
            </w:r>
            <w:r>
              <w:rPr>
                <w:rFonts w:ascii="Times New Roman" w:hAnsi="Times New Roman" w:hint="eastAsia"/>
                <w:sz w:val="21"/>
                <w:szCs w:val="21"/>
              </w:rPr>
              <w:t>54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711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H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9</w:t>
            </w:r>
            <w:r>
              <w:rPr>
                <w:rFonts w:ascii="Times New Roman" w:hAnsi="Times New Roman" w:hint="eastAsia"/>
                <w:sz w:val="21"/>
                <w:szCs w:val="21"/>
              </w:rPr>
              <w:t>5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16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G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D4735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1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3</w:t>
            </w:r>
            <w:r>
              <w:rPr>
                <w:rFonts w:ascii="Times New Roman" w:hAnsi="Times New Roman" w:hint="eastAsia"/>
                <w:sz w:val="21"/>
                <w:szCs w:val="21"/>
              </w:rPr>
              <w:t>49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33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L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D4735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3</w:t>
            </w:r>
            <w:r>
              <w:rPr>
                <w:rFonts w:ascii="Times New Roman" w:hAnsi="Times New Roman" w:hint="eastAsia"/>
                <w:sz w:val="21"/>
                <w:szCs w:val="21"/>
              </w:rPr>
              <w:t>4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0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88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C17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T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96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T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P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AD59B9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6</w:t>
            </w:r>
            <w:r>
              <w:rPr>
                <w:rFonts w:ascii="Times New Roman" w:hAnsi="Times New Roman" w:hint="eastAsia"/>
                <w:sz w:val="21"/>
                <w:szCs w:val="21"/>
              </w:rPr>
              <w:t>9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7</w:t>
            </w:r>
            <w:r>
              <w:rPr>
                <w:rFonts w:ascii="Times New Roman" w:hAnsi="Times New Roman" w:hint="eastAsia"/>
                <w:sz w:val="21"/>
                <w:szCs w:val="21"/>
              </w:rPr>
              <w:t>59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G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6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FB4CE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7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02</w:t>
            </w:r>
            <w:r>
              <w:rPr>
                <w:rFonts w:ascii="Times New Roman" w:hAnsi="Times New Roman" w:hint="eastAsia"/>
                <w:sz w:val="21"/>
                <w:szCs w:val="21"/>
              </w:rPr>
              <w:t>56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FB4CE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9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b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11293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25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93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9F152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5622A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S(UCN)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B275CD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9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61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C17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A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1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18098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7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4</w:t>
            </w:r>
            <w:r>
              <w:rPr>
                <w:rFonts w:ascii="Times New Roman" w:hAnsi="Times New Roman" w:hint="eastAsia"/>
                <w:sz w:val="21"/>
                <w:szCs w:val="21"/>
              </w:rPr>
              <w:t>29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51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B275CD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L(CUN)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B275CD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43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4</w:t>
            </w:r>
            <w:r>
              <w:rPr>
                <w:rFonts w:ascii="Times New Roman" w:hAnsi="Times New Roman" w:hint="eastAsia"/>
                <w:sz w:val="21"/>
                <w:szCs w:val="21"/>
              </w:rPr>
              <w:t>93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C17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rrnL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B275CD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4</w:t>
            </w:r>
            <w:r>
              <w:rPr>
                <w:rFonts w:ascii="Times New Roman" w:hAnsi="Times New Roman" w:hint="eastAsia"/>
                <w:sz w:val="21"/>
                <w:szCs w:val="21"/>
              </w:rPr>
              <w:t>9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37</w:t>
            </w:r>
            <w:r>
              <w:rPr>
                <w:rFonts w:ascii="Times New Roman" w:hAnsi="Times New Roman" w:hint="eastAsia"/>
                <w:sz w:val="21"/>
                <w:szCs w:val="21"/>
              </w:rPr>
              <w:t>67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B287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7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V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B275CD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768-13836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C</w:t>
            </w: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vAlign w:val="center"/>
          </w:tcPr>
          <w:p w:rsidR="00D3772C" w:rsidRPr="008571F1" w:rsidRDefault="00D3772C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rrnS</w:t>
            </w:r>
          </w:p>
        </w:tc>
        <w:tc>
          <w:tcPr>
            <w:tcW w:w="471" w:type="pct"/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822" w:type="pct"/>
            <w:vAlign w:val="center"/>
          </w:tcPr>
          <w:p w:rsidR="00D3772C" w:rsidRPr="00DF5C15" w:rsidRDefault="00D3772C" w:rsidP="0018098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19</w:t>
            </w:r>
          </w:p>
        </w:tc>
        <w:tc>
          <w:tcPr>
            <w:tcW w:w="391" w:type="pct"/>
            <w:vAlign w:val="center"/>
          </w:tcPr>
          <w:p w:rsidR="00D3772C" w:rsidRPr="00DF5C15" w:rsidRDefault="00D3772C" w:rsidP="00203286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9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30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3772C" w:rsidRPr="00DF5C15" w:rsidTr="00D3772C">
        <w:trPr>
          <w:trHeight w:val="227"/>
          <w:jc w:val="center"/>
        </w:trPr>
        <w:tc>
          <w:tcPr>
            <w:tcW w:w="890" w:type="pct"/>
            <w:tcBorders>
              <w:bottom w:val="single" w:sz="12" w:space="0" w:color="auto"/>
            </w:tcBorders>
            <w:vAlign w:val="center"/>
          </w:tcPr>
          <w:p w:rsidR="00D3772C" w:rsidRPr="00D96956" w:rsidRDefault="00463D41" w:rsidP="00365B7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bookmarkStart w:id="0" w:name="_GoBack"/>
            <w:bookmarkEnd w:id="0"/>
            <w:r w:rsidR="00D3772C" w:rsidRPr="00D96956">
              <w:rPr>
                <w:rFonts w:ascii="Times New Roman" w:hAnsi="Times New Roman" w:hint="eastAsia"/>
                <w:sz w:val="21"/>
                <w:szCs w:val="21"/>
              </w:rPr>
              <w:t>ontrol region</w:t>
            </w:r>
          </w:p>
        </w:tc>
        <w:tc>
          <w:tcPr>
            <w:tcW w:w="471" w:type="pct"/>
            <w:tcBorders>
              <w:bottom w:val="single" w:sz="12" w:space="0" w:color="auto"/>
            </w:tcBorders>
            <w:vAlign w:val="center"/>
          </w:tcPr>
          <w:p w:rsidR="00D3772C" w:rsidRPr="00DF5C15" w:rsidRDefault="00D3772C" w:rsidP="00E27C3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22" w:type="pct"/>
            <w:tcBorders>
              <w:bottom w:val="single" w:sz="12" w:space="0" w:color="auto"/>
            </w:tcBorders>
            <w:vAlign w:val="center"/>
          </w:tcPr>
          <w:p w:rsidR="00D3772C" w:rsidRPr="00DF5C15" w:rsidRDefault="00D3772C" w:rsidP="00B275CD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6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5</w:t>
            </w:r>
            <w:r>
              <w:rPr>
                <w:rFonts w:ascii="Times New Roman" w:hAnsi="Times New Roman" w:hint="eastAsia"/>
                <w:sz w:val="21"/>
                <w:szCs w:val="21"/>
              </w:rPr>
              <w:t>758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vAlign w:val="center"/>
          </w:tcPr>
          <w:p w:rsidR="00D3772C" w:rsidRPr="005B2F86" w:rsidRDefault="00D3772C" w:rsidP="00B275CD">
            <w:pPr>
              <w:jc w:val="right"/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139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78" w:type="pct"/>
            <w:tcBorders>
              <w:bottom w:val="single" w:sz="12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tcBorders>
              <w:bottom w:val="single" w:sz="12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18" w:type="pct"/>
            <w:tcBorders>
              <w:bottom w:val="single" w:sz="12" w:space="0" w:color="auto"/>
            </w:tcBorders>
            <w:vAlign w:val="center"/>
          </w:tcPr>
          <w:p w:rsidR="00D3772C" w:rsidRPr="00DF5C15" w:rsidRDefault="00D3772C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/>
          <w:b/>
          <w:sz w:val="24"/>
          <w:szCs w:val="24"/>
        </w:rPr>
        <w:t>Inc</w:t>
      </w:r>
      <w:r w:rsidRPr="00286AA8">
        <w:rPr>
          <w:rFonts w:ascii="Times New Roman" w:hAnsi="Times New Roman"/>
          <w:sz w:val="24"/>
          <w:szCs w:val="24"/>
        </w:rPr>
        <w:t>: intergenic nucleotides, negative values refer to overlapping nucleotides.</w:t>
      </w:r>
    </w:p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 w:hint="eastAsia"/>
          <w:sz w:val="24"/>
          <w:szCs w:val="24"/>
        </w:rPr>
        <w:t>*</w:t>
      </w:r>
      <w:bookmarkStart w:id="1" w:name="OLE_LINK1"/>
      <w:bookmarkStart w:id="2" w:name="OLE_LINK2"/>
      <w:r w:rsidRPr="00286AA8">
        <w:rPr>
          <w:rFonts w:ascii="Times New Roman" w:hAnsi="Times New Roman"/>
          <w:sz w:val="24"/>
          <w:szCs w:val="24"/>
        </w:rPr>
        <w:t>TAA stop codon is completed by the addition</w:t>
      </w:r>
      <w:r w:rsidRPr="00286AA8">
        <w:rPr>
          <w:rFonts w:ascii="Times New Roman" w:hAnsi="Times New Roman" w:hint="eastAsia"/>
          <w:sz w:val="24"/>
          <w:szCs w:val="24"/>
        </w:rPr>
        <w:t xml:space="preserve"> </w:t>
      </w:r>
      <w:r w:rsidRPr="00286AA8">
        <w:rPr>
          <w:rFonts w:ascii="Times New Roman" w:hAnsi="Times New Roman"/>
          <w:sz w:val="24"/>
          <w:szCs w:val="24"/>
        </w:rPr>
        <w:t>of 3' A residues to the mRNA</w:t>
      </w:r>
      <w:r w:rsidRPr="00286AA8">
        <w:rPr>
          <w:rFonts w:ascii="Times New Roman" w:hAnsi="Times New Roman" w:hint="eastAsia"/>
          <w:sz w:val="24"/>
          <w:szCs w:val="24"/>
        </w:rPr>
        <w:t>.</w:t>
      </w:r>
      <w:bookmarkEnd w:id="1"/>
      <w:bookmarkEnd w:id="2"/>
    </w:p>
    <w:p w:rsidR="003F7575" w:rsidRPr="00175AA9" w:rsidRDefault="003F7575" w:rsidP="00175AA9"/>
    <w:sectPr w:rsidR="003F7575" w:rsidRPr="00175AA9" w:rsidSect="00C53E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4669" w:rsidRDefault="00CC4669" w:rsidP="00685498">
      <w:pPr>
        <w:spacing w:after="0" w:line="240" w:lineRule="auto"/>
      </w:pPr>
      <w:r>
        <w:separator/>
      </w:r>
    </w:p>
  </w:endnote>
  <w:endnote w:type="continuationSeparator" w:id="0">
    <w:p w:rsidR="00CC4669" w:rsidRDefault="00CC4669" w:rsidP="00685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4669" w:rsidRDefault="00CC4669" w:rsidP="00685498">
      <w:pPr>
        <w:spacing w:after="0" w:line="240" w:lineRule="auto"/>
      </w:pPr>
      <w:r>
        <w:separator/>
      </w:r>
    </w:p>
  </w:footnote>
  <w:footnote w:type="continuationSeparator" w:id="0">
    <w:p w:rsidR="00CC4669" w:rsidRDefault="00CC4669" w:rsidP="00685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88"/>
  </w:docVars>
  <w:rsids>
    <w:rsidRoot w:val="000F4B5E"/>
    <w:rsid w:val="00001D3A"/>
    <w:rsid w:val="00011F77"/>
    <w:rsid w:val="00030FA4"/>
    <w:rsid w:val="000366C8"/>
    <w:rsid w:val="00097EEC"/>
    <w:rsid w:val="000B5C83"/>
    <w:rsid w:val="000D0B54"/>
    <w:rsid w:val="000F4B5E"/>
    <w:rsid w:val="000F5681"/>
    <w:rsid w:val="001058A2"/>
    <w:rsid w:val="001060B7"/>
    <w:rsid w:val="0011293B"/>
    <w:rsid w:val="00144DD0"/>
    <w:rsid w:val="00175AA9"/>
    <w:rsid w:val="0018098F"/>
    <w:rsid w:val="00190C02"/>
    <w:rsid w:val="001A4FAC"/>
    <w:rsid w:val="001B35C7"/>
    <w:rsid w:val="001D7653"/>
    <w:rsid w:val="001E0627"/>
    <w:rsid w:val="00203286"/>
    <w:rsid w:val="002154F3"/>
    <w:rsid w:val="00246253"/>
    <w:rsid w:val="002B2923"/>
    <w:rsid w:val="002F5341"/>
    <w:rsid w:val="00300453"/>
    <w:rsid w:val="00317854"/>
    <w:rsid w:val="00390D00"/>
    <w:rsid w:val="003A2FB7"/>
    <w:rsid w:val="003A3AE2"/>
    <w:rsid w:val="003A74D2"/>
    <w:rsid w:val="003B28BF"/>
    <w:rsid w:val="003F7575"/>
    <w:rsid w:val="00406385"/>
    <w:rsid w:val="00407DCA"/>
    <w:rsid w:val="00416842"/>
    <w:rsid w:val="004426DF"/>
    <w:rsid w:val="00463D41"/>
    <w:rsid w:val="004832B6"/>
    <w:rsid w:val="00483691"/>
    <w:rsid w:val="00486690"/>
    <w:rsid w:val="004A04C7"/>
    <w:rsid w:val="004C6633"/>
    <w:rsid w:val="004E2F41"/>
    <w:rsid w:val="00524151"/>
    <w:rsid w:val="00540D6E"/>
    <w:rsid w:val="00544F46"/>
    <w:rsid w:val="005622AE"/>
    <w:rsid w:val="00574F84"/>
    <w:rsid w:val="005866F1"/>
    <w:rsid w:val="00596A0B"/>
    <w:rsid w:val="005A2A96"/>
    <w:rsid w:val="005A33C8"/>
    <w:rsid w:val="005B1386"/>
    <w:rsid w:val="005B2F86"/>
    <w:rsid w:val="005B390F"/>
    <w:rsid w:val="005F5980"/>
    <w:rsid w:val="006031AD"/>
    <w:rsid w:val="00622863"/>
    <w:rsid w:val="00625472"/>
    <w:rsid w:val="00685498"/>
    <w:rsid w:val="00685F19"/>
    <w:rsid w:val="006937C9"/>
    <w:rsid w:val="006A6A3E"/>
    <w:rsid w:val="006B59B4"/>
    <w:rsid w:val="006C30D6"/>
    <w:rsid w:val="006E5192"/>
    <w:rsid w:val="00701C10"/>
    <w:rsid w:val="007020EA"/>
    <w:rsid w:val="00716EE1"/>
    <w:rsid w:val="00727222"/>
    <w:rsid w:val="00731995"/>
    <w:rsid w:val="00756049"/>
    <w:rsid w:val="00766074"/>
    <w:rsid w:val="00794BF3"/>
    <w:rsid w:val="007A4D58"/>
    <w:rsid w:val="007B5162"/>
    <w:rsid w:val="007B6991"/>
    <w:rsid w:val="007D2B6B"/>
    <w:rsid w:val="008043E5"/>
    <w:rsid w:val="008071FD"/>
    <w:rsid w:val="0081212D"/>
    <w:rsid w:val="00820012"/>
    <w:rsid w:val="0083347E"/>
    <w:rsid w:val="008B5F67"/>
    <w:rsid w:val="008F1D45"/>
    <w:rsid w:val="00917749"/>
    <w:rsid w:val="00920FEB"/>
    <w:rsid w:val="0094401A"/>
    <w:rsid w:val="009540E2"/>
    <w:rsid w:val="009566CF"/>
    <w:rsid w:val="00991DAE"/>
    <w:rsid w:val="009A4D9D"/>
    <w:rsid w:val="009D6858"/>
    <w:rsid w:val="009E0711"/>
    <w:rsid w:val="009F152E"/>
    <w:rsid w:val="00A16E5F"/>
    <w:rsid w:val="00A5278D"/>
    <w:rsid w:val="00A560A2"/>
    <w:rsid w:val="00A803E7"/>
    <w:rsid w:val="00A86832"/>
    <w:rsid w:val="00A91BFC"/>
    <w:rsid w:val="00AD548E"/>
    <w:rsid w:val="00AD59B9"/>
    <w:rsid w:val="00B21F72"/>
    <w:rsid w:val="00B275CD"/>
    <w:rsid w:val="00B5239C"/>
    <w:rsid w:val="00B92FD5"/>
    <w:rsid w:val="00BB5FE0"/>
    <w:rsid w:val="00BC5A05"/>
    <w:rsid w:val="00BD6649"/>
    <w:rsid w:val="00BF1EE3"/>
    <w:rsid w:val="00BF5959"/>
    <w:rsid w:val="00C06A68"/>
    <w:rsid w:val="00C22CD2"/>
    <w:rsid w:val="00C438E5"/>
    <w:rsid w:val="00C53EC1"/>
    <w:rsid w:val="00C6719C"/>
    <w:rsid w:val="00C8277D"/>
    <w:rsid w:val="00CA7A4E"/>
    <w:rsid w:val="00CB62F6"/>
    <w:rsid w:val="00CC4669"/>
    <w:rsid w:val="00CF577E"/>
    <w:rsid w:val="00D31DBF"/>
    <w:rsid w:val="00D3772C"/>
    <w:rsid w:val="00D47093"/>
    <w:rsid w:val="00D47354"/>
    <w:rsid w:val="00D7420F"/>
    <w:rsid w:val="00DB591F"/>
    <w:rsid w:val="00DC5F78"/>
    <w:rsid w:val="00DD08FC"/>
    <w:rsid w:val="00DF4241"/>
    <w:rsid w:val="00E117CA"/>
    <w:rsid w:val="00E13B5F"/>
    <w:rsid w:val="00E177C0"/>
    <w:rsid w:val="00E23AD0"/>
    <w:rsid w:val="00E46CCE"/>
    <w:rsid w:val="00E47198"/>
    <w:rsid w:val="00E537C2"/>
    <w:rsid w:val="00E54B45"/>
    <w:rsid w:val="00E73E36"/>
    <w:rsid w:val="00E818EE"/>
    <w:rsid w:val="00EA4A45"/>
    <w:rsid w:val="00EB2879"/>
    <w:rsid w:val="00EC1774"/>
    <w:rsid w:val="00EE59E7"/>
    <w:rsid w:val="00EF0D68"/>
    <w:rsid w:val="00F12692"/>
    <w:rsid w:val="00F14FEB"/>
    <w:rsid w:val="00F20085"/>
    <w:rsid w:val="00F269A2"/>
    <w:rsid w:val="00F420E5"/>
    <w:rsid w:val="00F61967"/>
    <w:rsid w:val="00F643A4"/>
    <w:rsid w:val="00FA7753"/>
    <w:rsid w:val="00FB4CEE"/>
    <w:rsid w:val="00FF7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4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54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54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288</Words>
  <Characters>1204</Characters>
  <Application>Microsoft Office Word</Application>
  <DocSecurity>0</DocSecurity>
  <Lines>401</Lines>
  <Paragraphs>298</Paragraphs>
  <ScaleCrop>false</ScaleCrop>
  <Company/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JBODONZO</cp:lastModifiedBy>
  <cp:revision>25</cp:revision>
  <dcterms:created xsi:type="dcterms:W3CDTF">2015-09-15T11:13:00Z</dcterms:created>
  <dcterms:modified xsi:type="dcterms:W3CDTF">2017-09-02T07:53:00Z</dcterms:modified>
</cp:coreProperties>
</file>